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51207" w14:textId="6A69C428" w:rsidR="00D5466A" w:rsidRPr="00F51CCA" w:rsidRDefault="00F51CCA" w:rsidP="00F51CCA">
      <w:pPr>
        <w:pStyle w:val="PargrafodaLista"/>
        <w:spacing w:after="0" w:line="480" w:lineRule="auto"/>
        <w:ind w:left="1080" w:hanging="7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51C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14:paraId="2079B3DE" w14:textId="57C016A1" w:rsidR="00F51CCA" w:rsidRDefault="00F51CCA" w:rsidP="001C512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51CCA">
        <w:rPr>
          <w:rFonts w:ascii="Times New Roman" w:hAnsi="Times New Roman" w:cs="Times New Roman"/>
          <w:b/>
          <w:bCs/>
          <w:sz w:val="24"/>
          <w:szCs w:val="24"/>
        </w:rPr>
        <w:t>Appendix 1.</w:t>
      </w:r>
      <w:r>
        <w:rPr>
          <w:rFonts w:ascii="Times New Roman" w:hAnsi="Times New Roman" w:cs="Times New Roman"/>
          <w:sz w:val="24"/>
          <w:szCs w:val="24"/>
        </w:rPr>
        <w:t xml:space="preserve"> Translated version of the questions used for this survey.</w:t>
      </w:r>
    </w:p>
    <w:p w14:paraId="5A49F3D5" w14:textId="77777777" w:rsidR="00F51CCA" w:rsidRPr="001C5121" w:rsidRDefault="00F51CCA" w:rsidP="001C512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9351" w:type="dxa"/>
        <w:tblLayout w:type="fixed"/>
        <w:tblLook w:val="04A0" w:firstRow="1" w:lastRow="0" w:firstColumn="1" w:lastColumn="0" w:noHBand="0" w:noVBand="1"/>
      </w:tblPr>
      <w:tblGrid>
        <w:gridCol w:w="4815"/>
        <w:gridCol w:w="1134"/>
        <w:gridCol w:w="1134"/>
        <w:gridCol w:w="1134"/>
        <w:gridCol w:w="1134"/>
      </w:tblGrid>
      <w:tr w:rsidR="00265083" w:rsidRPr="001C5121" w14:paraId="3E761F84" w14:textId="77777777" w:rsidTr="00B90121">
        <w:tc>
          <w:tcPr>
            <w:tcW w:w="9351" w:type="dxa"/>
            <w:gridSpan w:val="5"/>
          </w:tcPr>
          <w:p w14:paraId="5D71FDD3" w14:textId="77777777" w:rsidR="001C5121" w:rsidRDefault="001C5121" w:rsidP="001C51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</w:p>
          <w:p w14:paraId="53629410" w14:textId="3C786B0C" w:rsidR="005876AF" w:rsidRDefault="001C5121" w:rsidP="001C51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Testing and risk perception questions</w:t>
            </w:r>
          </w:p>
          <w:p w14:paraId="0F01430E" w14:textId="3A61B438" w:rsidR="001C5121" w:rsidRPr="001C5121" w:rsidRDefault="001C5121" w:rsidP="001C51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pt-SE"/>
              </w:rPr>
            </w:pPr>
          </w:p>
        </w:tc>
      </w:tr>
      <w:tr w:rsidR="00980DFB" w:rsidRPr="001C5121" w14:paraId="3094A210" w14:textId="77777777" w:rsidTr="00B90121">
        <w:tc>
          <w:tcPr>
            <w:tcW w:w="9351" w:type="dxa"/>
            <w:gridSpan w:val="5"/>
          </w:tcPr>
          <w:p w14:paraId="54A3F256" w14:textId="6A792461" w:rsidR="00980DFB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Have you tested yourself, or bought a test, for a sexually transmitted infection (ex.: chlamydia, gonorrhea, syphilis, HIV, trichomonas or other) in some of the following places?</w:t>
            </w:r>
          </w:p>
        </w:tc>
      </w:tr>
      <w:tr w:rsidR="00B90121" w:rsidRPr="001C5121" w14:paraId="28B86AD2" w14:textId="77777777" w:rsidTr="00B90121">
        <w:tc>
          <w:tcPr>
            <w:tcW w:w="4815" w:type="dxa"/>
          </w:tcPr>
          <w:p w14:paraId="73D988D6" w14:textId="760CA4BA" w:rsidR="00B90121" w:rsidRPr="001C5121" w:rsidRDefault="00B90121" w:rsidP="001C5121">
            <w:pPr>
              <w:pStyle w:val="PargrafodaLista"/>
              <w:numPr>
                <w:ilvl w:val="0"/>
                <w:numId w:val="5"/>
              </w:num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sz w:val="24"/>
                <w:szCs w:val="24"/>
              </w:rPr>
              <w:t xml:space="preserve">Youth health clinic </w:t>
            </w:r>
          </w:p>
        </w:tc>
        <w:tc>
          <w:tcPr>
            <w:tcW w:w="4536" w:type="dxa"/>
            <w:gridSpan w:val="4"/>
          </w:tcPr>
          <w:p w14:paraId="002ADCB4" w14:textId="77777777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Never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6CB217" wp14:editId="18F9045C">
                  <wp:extent cx="176530" cy="140335"/>
                  <wp:effectExtent l="0" t="0" r="0" b="0"/>
                  <wp:docPr id="1351733158" name="Imagem 1351733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</w:t>
            </w:r>
          </w:p>
          <w:p w14:paraId="17B3621A" w14:textId="6D57BB1E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during the last 12 months</w:t>
            </w:r>
            <w:r w:rsid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B0BC6F" wp14:editId="6F39AED6">
                  <wp:extent cx="182880" cy="140335"/>
                  <wp:effectExtent l="0" t="0" r="7620" b="0"/>
                  <wp:docPr id="1671660184" name="Imagem 1671660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</w:t>
            </w:r>
          </w:p>
          <w:p w14:paraId="3022237E" w14:textId="59B25D04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over 12 months ago</w:t>
            </w:r>
            <w:r w:rsid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D6E59EE" wp14:editId="7D7CB93A">
                  <wp:extent cx="182880" cy="140335"/>
                  <wp:effectExtent l="0" t="0" r="7620" b="0"/>
                  <wp:docPr id="429222607" name="Imagem 4292226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0121" w:rsidRPr="001C5121" w14:paraId="3DCF8D80" w14:textId="77777777" w:rsidTr="00B90121">
        <w:tc>
          <w:tcPr>
            <w:tcW w:w="4815" w:type="dxa"/>
          </w:tcPr>
          <w:p w14:paraId="45E6D028" w14:textId="2DA08349" w:rsidR="00B90121" w:rsidRPr="001C5121" w:rsidRDefault="00B90121" w:rsidP="001C5121">
            <w:pPr>
              <w:pStyle w:val="PargrafodaLista"/>
              <w:numPr>
                <w:ilvl w:val="0"/>
                <w:numId w:val="5"/>
              </w:num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sz w:val="24"/>
                <w:szCs w:val="24"/>
              </w:rPr>
              <w:t xml:space="preserve">Primary healthcare center </w:t>
            </w:r>
          </w:p>
        </w:tc>
        <w:tc>
          <w:tcPr>
            <w:tcW w:w="4536" w:type="dxa"/>
            <w:gridSpan w:val="4"/>
          </w:tcPr>
          <w:p w14:paraId="70CA4BB1" w14:textId="77777777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Never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71CB5D9" wp14:editId="53792584">
                  <wp:extent cx="176530" cy="140335"/>
                  <wp:effectExtent l="0" t="0" r="0" b="0"/>
                  <wp:docPr id="128495945" name="Imagem 1284959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</w:t>
            </w:r>
          </w:p>
          <w:p w14:paraId="1BC6AA4F" w14:textId="2AA74AAE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during the last 12 months</w:t>
            </w:r>
            <w:r w:rsid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9A11111" wp14:editId="6318AA64">
                  <wp:extent cx="182880" cy="140335"/>
                  <wp:effectExtent l="0" t="0" r="7620" b="0"/>
                  <wp:docPr id="1028754502" name="Imagem 10287545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</w:t>
            </w:r>
          </w:p>
          <w:p w14:paraId="37B88B94" w14:textId="6EE8C216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, over 12 months ago </w:t>
            </w:r>
            <w:r w:rsid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4DA9C6" wp14:editId="7276FCE6">
                  <wp:extent cx="182880" cy="140335"/>
                  <wp:effectExtent l="0" t="0" r="7620" b="0"/>
                  <wp:docPr id="1043789576" name="Imagem 10437895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0121" w:rsidRPr="001C5121" w14:paraId="2096F631" w14:textId="77777777" w:rsidTr="00B90121">
        <w:tc>
          <w:tcPr>
            <w:tcW w:w="4815" w:type="dxa"/>
          </w:tcPr>
          <w:p w14:paraId="5E742E15" w14:textId="61D93609" w:rsidR="00B90121" w:rsidRPr="001C5121" w:rsidRDefault="00B90121" w:rsidP="001C5121">
            <w:pPr>
              <w:pStyle w:val="PargrafodaLista"/>
              <w:numPr>
                <w:ilvl w:val="0"/>
                <w:numId w:val="5"/>
              </w:num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sz w:val="24"/>
                <w:szCs w:val="24"/>
              </w:rPr>
              <w:t xml:space="preserve">Private healthcare clinic </w:t>
            </w:r>
          </w:p>
        </w:tc>
        <w:tc>
          <w:tcPr>
            <w:tcW w:w="4536" w:type="dxa"/>
            <w:gridSpan w:val="4"/>
          </w:tcPr>
          <w:p w14:paraId="41116C17" w14:textId="77777777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Never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16D38BE" wp14:editId="4626AADD">
                  <wp:extent cx="176530" cy="140335"/>
                  <wp:effectExtent l="0" t="0" r="0" b="0"/>
                  <wp:docPr id="1688594531" name="Imagem 16885945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</w:t>
            </w:r>
          </w:p>
          <w:p w14:paraId="546C8A84" w14:textId="726AADC4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during the last 12 months</w:t>
            </w:r>
            <w:r w:rsid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75B1F5" wp14:editId="4238DD65">
                  <wp:extent cx="182880" cy="140335"/>
                  <wp:effectExtent l="0" t="0" r="7620" b="0"/>
                  <wp:docPr id="434907258" name="Imagem 434907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</w:t>
            </w:r>
          </w:p>
          <w:p w14:paraId="1191C749" w14:textId="01992813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over 12 months ago</w:t>
            </w:r>
            <w:r w:rsid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9239EB" wp14:editId="76C4B81F">
                  <wp:extent cx="182880" cy="140335"/>
                  <wp:effectExtent l="0" t="0" r="7620" b="0"/>
                  <wp:docPr id="1554413379" name="Imagem 15544133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0121" w:rsidRPr="001C5121" w14:paraId="3966C94F" w14:textId="77777777" w:rsidTr="00B90121">
        <w:tc>
          <w:tcPr>
            <w:tcW w:w="4815" w:type="dxa"/>
          </w:tcPr>
          <w:p w14:paraId="5A6F71E4" w14:textId="322DB094" w:rsidR="00B90121" w:rsidRPr="001C5121" w:rsidRDefault="00B90121" w:rsidP="001C5121">
            <w:pPr>
              <w:pStyle w:val="PargrafodaLista"/>
              <w:numPr>
                <w:ilvl w:val="0"/>
                <w:numId w:val="5"/>
              </w:num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sz w:val="24"/>
                <w:szCs w:val="24"/>
              </w:rPr>
              <w:t>Hospital/Infectious disease clinic/Venereal disease clinic</w:t>
            </w:r>
          </w:p>
        </w:tc>
        <w:tc>
          <w:tcPr>
            <w:tcW w:w="4536" w:type="dxa"/>
            <w:gridSpan w:val="4"/>
          </w:tcPr>
          <w:p w14:paraId="513E47FA" w14:textId="77777777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Never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B9104E3" wp14:editId="5575256C">
                  <wp:extent cx="176530" cy="140335"/>
                  <wp:effectExtent l="0" t="0" r="0" b="0"/>
                  <wp:docPr id="1316663272" name="Imagem 1316663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</w:t>
            </w:r>
          </w:p>
          <w:p w14:paraId="5D5C2459" w14:textId="6BA31BB8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during the last 12 months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A29797A" wp14:editId="7425FD9B">
                  <wp:extent cx="182880" cy="140335"/>
                  <wp:effectExtent l="0" t="0" r="7620" b="0"/>
                  <wp:docPr id="329038649" name="Imagem 3290386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</w:t>
            </w:r>
          </w:p>
          <w:p w14:paraId="10A2320D" w14:textId="6B6B523C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, over 12 months ago </w:t>
            </w:r>
            <w:r w:rsid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07F1DAA" wp14:editId="57A1F46C">
                  <wp:extent cx="182880" cy="140335"/>
                  <wp:effectExtent l="0" t="0" r="7620" b="0"/>
                  <wp:docPr id="162854065" name="Imagem 1628540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0121" w:rsidRPr="001C5121" w14:paraId="643A4990" w14:textId="77777777" w:rsidTr="00B90121">
        <w:tc>
          <w:tcPr>
            <w:tcW w:w="4815" w:type="dxa"/>
          </w:tcPr>
          <w:p w14:paraId="37459D99" w14:textId="668ACE6F" w:rsidR="00B90121" w:rsidRPr="001C5121" w:rsidRDefault="00B90121" w:rsidP="001C5121">
            <w:pPr>
              <w:pStyle w:val="PargrafodaLista"/>
              <w:numPr>
                <w:ilvl w:val="0"/>
                <w:numId w:val="5"/>
              </w:num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cost chlamydia test available online</w:t>
            </w:r>
          </w:p>
        </w:tc>
        <w:tc>
          <w:tcPr>
            <w:tcW w:w="4536" w:type="dxa"/>
            <w:gridSpan w:val="4"/>
          </w:tcPr>
          <w:p w14:paraId="32691F1B" w14:textId="77777777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Never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DB7E45" wp14:editId="7187D735">
                  <wp:extent cx="176530" cy="140335"/>
                  <wp:effectExtent l="0" t="0" r="0" b="0"/>
                  <wp:docPr id="1038986785" name="Imagem 10389867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</w:t>
            </w:r>
          </w:p>
          <w:p w14:paraId="05DB1CF6" w14:textId="0F3EBEDC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during the last 12 months</w:t>
            </w:r>
            <w:r w:rsid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580AA9" wp14:editId="639DB95A">
                  <wp:extent cx="182880" cy="140335"/>
                  <wp:effectExtent l="0" t="0" r="7620" b="0"/>
                  <wp:docPr id="1236040147" name="Imagem 1236040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</w:t>
            </w:r>
          </w:p>
          <w:p w14:paraId="35AA6039" w14:textId="752CC986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, over 12 months ago </w:t>
            </w:r>
            <w:r w:rsid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4DCA83C" wp14:editId="102EC6EA">
                  <wp:extent cx="182880" cy="140335"/>
                  <wp:effectExtent l="0" t="0" r="7620" b="0"/>
                  <wp:docPr id="558489111" name="Imagem 558489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0121" w:rsidRPr="001C5121" w14:paraId="078FBD59" w14:textId="77777777" w:rsidTr="00B90121">
        <w:tc>
          <w:tcPr>
            <w:tcW w:w="4815" w:type="dxa"/>
          </w:tcPr>
          <w:p w14:paraId="49117178" w14:textId="078F0F1E" w:rsidR="00B90121" w:rsidRPr="001C5121" w:rsidRDefault="00B90121" w:rsidP="001C5121">
            <w:pPr>
              <w:pStyle w:val="PargrafodaLista"/>
              <w:numPr>
                <w:ilvl w:val="0"/>
                <w:numId w:val="5"/>
              </w:num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amydia test available at the pharmacy</w:t>
            </w:r>
            <w:r w:rsidRPr="001C512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4536" w:type="dxa"/>
            <w:gridSpan w:val="4"/>
          </w:tcPr>
          <w:p w14:paraId="0895FAF0" w14:textId="77777777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Never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33ADDD2" wp14:editId="445CAC23">
                  <wp:extent cx="176530" cy="140335"/>
                  <wp:effectExtent l="0" t="0" r="0" b="0"/>
                  <wp:docPr id="371757536" name="Imagem 3717575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</w:t>
            </w:r>
          </w:p>
          <w:p w14:paraId="7CC88EF1" w14:textId="153A2CFD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during the last 12 months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44954E" wp14:editId="0C209BF8">
                  <wp:extent cx="182880" cy="140335"/>
                  <wp:effectExtent l="0" t="0" r="7620" b="0"/>
                  <wp:docPr id="1762504145" name="Imagem 1762504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</w:t>
            </w:r>
          </w:p>
          <w:p w14:paraId="1912F6B8" w14:textId="73DC9FFA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over 12 months ago</w:t>
            </w:r>
            <w:r w:rsid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0C2945" wp14:editId="1F983467">
                  <wp:extent cx="182880" cy="140335"/>
                  <wp:effectExtent l="0" t="0" r="7620" b="0"/>
                  <wp:docPr id="317464508" name="Imagem 3174645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0121" w:rsidRPr="001C5121" w14:paraId="587ECB9C" w14:textId="77777777" w:rsidTr="00B90121">
        <w:tc>
          <w:tcPr>
            <w:tcW w:w="4815" w:type="dxa"/>
          </w:tcPr>
          <w:p w14:paraId="56AB8F75" w14:textId="76FD310E" w:rsidR="00B90121" w:rsidRPr="001C5121" w:rsidRDefault="00B90121" w:rsidP="001C5121">
            <w:pPr>
              <w:pStyle w:val="PargrafodaLista"/>
              <w:numPr>
                <w:ilvl w:val="0"/>
                <w:numId w:val="5"/>
              </w:num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4536" w:type="dxa"/>
            <w:gridSpan w:val="4"/>
          </w:tcPr>
          <w:p w14:paraId="1E746188" w14:textId="77777777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Never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82FBDC" wp14:editId="4304EA82">
                  <wp:extent cx="176530" cy="140335"/>
                  <wp:effectExtent l="0" t="0" r="0" b="0"/>
                  <wp:docPr id="2017037481" name="Imagem 20170374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</w:t>
            </w:r>
          </w:p>
          <w:p w14:paraId="71CE6BA8" w14:textId="71F23141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during the last 12 months</w:t>
            </w:r>
            <w:r w:rsid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A550EC" wp14:editId="171E4375">
                  <wp:extent cx="182880" cy="140335"/>
                  <wp:effectExtent l="0" t="0" r="7620" b="0"/>
                  <wp:docPr id="2123108187" name="Imagem 2123108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</w:t>
            </w:r>
          </w:p>
          <w:p w14:paraId="5E82BC4D" w14:textId="73587921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over 12 months ago</w:t>
            </w:r>
            <w:r w:rsid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F0E8B2F" wp14:editId="6BFE864E">
                  <wp:extent cx="182880" cy="140335"/>
                  <wp:effectExtent l="0" t="0" r="7620" b="0"/>
                  <wp:docPr id="1303549634" name="Imagem 13035496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0CC9" w:rsidRPr="001C5121" w14:paraId="05E19274" w14:textId="77777777" w:rsidTr="00B90121">
        <w:tc>
          <w:tcPr>
            <w:tcW w:w="4815" w:type="dxa"/>
          </w:tcPr>
          <w:p w14:paraId="305FC444" w14:textId="1E6249FD" w:rsidR="005C4776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Have you tested, or bought a test, specifically for chlamydia?</w:t>
            </w:r>
          </w:p>
        </w:tc>
        <w:tc>
          <w:tcPr>
            <w:tcW w:w="4536" w:type="dxa"/>
            <w:gridSpan w:val="4"/>
          </w:tcPr>
          <w:p w14:paraId="0F0CCE2E" w14:textId="77777777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Never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01724BE" wp14:editId="62E95840">
                  <wp:extent cx="176530" cy="140335"/>
                  <wp:effectExtent l="0" t="0" r="0" b="0"/>
                  <wp:docPr id="1581551193" name="Imagem 1581551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</w:t>
            </w:r>
          </w:p>
          <w:p w14:paraId="794E6485" w14:textId="242BE432" w:rsidR="00B9012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during the last 12 months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CEB772D" wp14:editId="6047D0B6">
                  <wp:extent cx="182880" cy="140335"/>
                  <wp:effectExtent l="0" t="0" r="7620" b="0"/>
                  <wp:docPr id="382241093" name="Imagem 3822410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</w:t>
            </w:r>
          </w:p>
          <w:p w14:paraId="6A0967D7" w14:textId="42DE19B9" w:rsidR="00CB2871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over 12 months ago</w:t>
            </w:r>
            <w:r w:rsid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E1ECE61" wp14:editId="3EE0272B">
                  <wp:extent cx="182880" cy="140335"/>
                  <wp:effectExtent l="0" t="0" r="7620" b="0"/>
                  <wp:docPr id="490358752" name="Imagem 4903587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5653" w:rsidRPr="001C5121" w14:paraId="02F1BA9E" w14:textId="77777777" w:rsidTr="00B90121">
        <w:tc>
          <w:tcPr>
            <w:tcW w:w="4815" w:type="dxa"/>
          </w:tcPr>
          <w:p w14:paraId="1B638D61" w14:textId="108F398D" w:rsidR="00085653" w:rsidRPr="001C5121" w:rsidRDefault="001C5121" w:rsidP="001C5121">
            <w:pPr>
              <w:pStyle w:val="NormalWeb"/>
              <w:widowControl/>
              <w:shd w:val="clear" w:color="auto" w:fill="FFFFFF"/>
              <w:spacing w:after="0" w:afterAutospacing="0" w:line="276" w:lineRule="auto"/>
            </w:pPr>
            <w:r w:rsidRPr="001C5121">
              <w:rPr>
                <w:lang w:val="en-US"/>
              </w:rPr>
              <w:lastRenderedPageBreak/>
              <w:t>3</w:t>
            </w:r>
            <w:r w:rsidR="00085653" w:rsidRPr="001C5121">
              <w:t>. How do you perceive your current risk of becoming infected with chlamydia or other sexually transmitted infections?</w:t>
            </w:r>
          </w:p>
        </w:tc>
        <w:tc>
          <w:tcPr>
            <w:tcW w:w="1134" w:type="dxa"/>
          </w:tcPr>
          <w:p w14:paraId="553394CF" w14:textId="0FDE8982" w:rsidR="00085653" w:rsidRPr="001C5121" w:rsidRDefault="00085653" w:rsidP="001C5121">
            <w:pPr>
              <w:spacing w:before="8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>No risk</w:t>
            </w:r>
          </w:p>
          <w:p w14:paraId="36E0A97C" w14:textId="77777777" w:rsidR="00085653" w:rsidRPr="001C5121" w:rsidRDefault="00085653" w:rsidP="001C5121">
            <w:pPr>
              <w:spacing w:before="8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1AA6B6" wp14:editId="267A857C">
                  <wp:extent cx="176530" cy="140335"/>
                  <wp:effectExtent l="0" t="0" r="0" b="0"/>
                  <wp:docPr id="225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1714A0C8" w14:textId="0D68E131" w:rsidR="00B90121" w:rsidRPr="001C5121" w:rsidRDefault="00085653" w:rsidP="001C5121">
            <w:pPr>
              <w:spacing w:before="8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>Low</w:t>
            </w:r>
            <w:proofErr w:type="spellEnd"/>
            <w:r w:rsidR="00B90121"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risk</w:t>
            </w:r>
          </w:p>
          <w:p w14:paraId="26B08453" w14:textId="6323758E" w:rsidR="00085653" w:rsidRPr="001C5121" w:rsidRDefault="00085653" w:rsidP="001C5121">
            <w:pPr>
              <w:spacing w:before="8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55FB924" wp14:editId="044E84C8">
                  <wp:extent cx="176530" cy="140335"/>
                  <wp:effectExtent l="0" t="0" r="0" b="0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CD12C3B" w14:textId="29A5404F" w:rsidR="00085653" w:rsidRPr="001C5121" w:rsidRDefault="00085653" w:rsidP="001C5121">
            <w:pPr>
              <w:spacing w:before="8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>Medium</w:t>
            </w:r>
            <w:r w:rsidR="00B90121"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risk</w:t>
            </w:r>
          </w:p>
          <w:p w14:paraId="5F9AC998" w14:textId="77777777" w:rsidR="00085653" w:rsidRPr="001C5121" w:rsidRDefault="00085653" w:rsidP="001C5121">
            <w:pPr>
              <w:spacing w:before="8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4892F2" wp14:editId="223A20C9">
                  <wp:extent cx="176530" cy="140335"/>
                  <wp:effectExtent l="0" t="0" r="0" b="0"/>
                  <wp:docPr id="227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158AB965" w14:textId="09A5498F" w:rsidR="00085653" w:rsidRPr="001C5121" w:rsidRDefault="00085653" w:rsidP="001C5121">
            <w:pPr>
              <w:spacing w:before="8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>High</w:t>
            </w:r>
            <w:proofErr w:type="spellEnd"/>
            <w:r w:rsidR="00B90121"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risk</w:t>
            </w:r>
          </w:p>
          <w:p w14:paraId="0FA103DE" w14:textId="49CD0116" w:rsidR="00085653" w:rsidRPr="001C5121" w:rsidRDefault="00085653" w:rsidP="001C5121">
            <w:pPr>
              <w:spacing w:before="8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0894D0" wp14:editId="0341C895">
                  <wp:extent cx="176530" cy="140335"/>
                  <wp:effectExtent l="0" t="0" r="0" b="0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  <w:p w14:paraId="1165A182" w14:textId="7414E407" w:rsidR="00085653" w:rsidRPr="001C5121" w:rsidRDefault="00085653" w:rsidP="001C5121">
            <w:pPr>
              <w:spacing w:before="8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</w:p>
        </w:tc>
      </w:tr>
    </w:tbl>
    <w:p w14:paraId="171899D0" w14:textId="77777777" w:rsidR="00103647" w:rsidRPr="001C5121" w:rsidRDefault="00103647" w:rsidP="001C512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sv-SE"/>
        </w:rPr>
      </w:pPr>
    </w:p>
    <w:tbl>
      <w:tblPr>
        <w:tblStyle w:val="TableGrid1"/>
        <w:tblW w:w="9351" w:type="dxa"/>
        <w:tblLayout w:type="fixed"/>
        <w:tblLook w:val="04A0" w:firstRow="1" w:lastRow="0" w:firstColumn="1" w:lastColumn="0" w:noHBand="0" w:noVBand="1"/>
      </w:tblPr>
      <w:tblGrid>
        <w:gridCol w:w="4815"/>
        <w:gridCol w:w="4536"/>
      </w:tblGrid>
      <w:tr w:rsidR="001666DA" w:rsidRPr="001C5121" w14:paraId="4ADB01AD" w14:textId="77777777" w:rsidTr="00B90121">
        <w:tc>
          <w:tcPr>
            <w:tcW w:w="9351" w:type="dxa"/>
            <w:gridSpan w:val="2"/>
          </w:tcPr>
          <w:p w14:paraId="7C3E2985" w14:textId="77777777" w:rsidR="001C5121" w:rsidRDefault="001C5121" w:rsidP="001C5121">
            <w:pPr>
              <w:pStyle w:val="NormalWeb"/>
              <w:widowControl/>
              <w:shd w:val="clear" w:color="auto" w:fill="FFFFFF"/>
              <w:spacing w:before="0" w:beforeAutospacing="0" w:after="0" w:afterAutospacing="0" w:line="276" w:lineRule="auto"/>
              <w:jc w:val="center"/>
              <w:rPr>
                <w:b/>
                <w:bCs/>
                <w:color w:val="212121"/>
                <w:lang w:val="en-US"/>
              </w:rPr>
            </w:pPr>
          </w:p>
          <w:p w14:paraId="7D078A0C" w14:textId="303855BE" w:rsidR="00085653" w:rsidRPr="001C5121" w:rsidRDefault="001C5121" w:rsidP="001C512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</w:pPr>
            <w:r>
              <w:rPr>
                <w:b/>
                <w:bCs/>
                <w:color w:val="212121"/>
                <w:lang w:val="en-US"/>
              </w:rPr>
              <w:t>Social capital questions</w:t>
            </w:r>
          </w:p>
          <w:p w14:paraId="16A1738F" w14:textId="2547E293" w:rsidR="00E06E70" w:rsidRPr="001C5121" w:rsidRDefault="00E06E70" w:rsidP="001C5121">
            <w:pPr>
              <w:spacing w:before="8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</w:p>
        </w:tc>
      </w:tr>
      <w:tr w:rsidR="00085653" w:rsidRPr="001C5121" w14:paraId="2B8A9CD9" w14:textId="77777777" w:rsidTr="007B363C">
        <w:tc>
          <w:tcPr>
            <w:tcW w:w="4815" w:type="dxa"/>
          </w:tcPr>
          <w:p w14:paraId="0D745310" w14:textId="6071AE9C" w:rsidR="00085653" w:rsidRPr="001C5121" w:rsidRDefault="001C5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</w:t>
            </w:r>
            <w:r w:rsidR="00B90121"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last 12 months, have a friend or acquaintance helped or performed any service to you?</w:t>
            </w:r>
          </w:p>
        </w:tc>
        <w:tc>
          <w:tcPr>
            <w:tcW w:w="4536" w:type="dxa"/>
          </w:tcPr>
          <w:p w14:paraId="1A91042A" w14:textId="42679887" w:rsidR="00085653" w:rsidRPr="001C5121" w:rsidRDefault="00085653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 </w:t>
            </w:r>
            <w:r w:rsidRPr="001C512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FB00114" wp14:editId="1E264AB6">
                  <wp:extent cx="176530" cy="140335"/>
                  <wp:effectExtent l="0" t="0" r="0" b="0"/>
                  <wp:docPr id="1445468964" name="Imagem 14454689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     No </w:t>
            </w:r>
            <w:r w:rsidRPr="001C512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ED6E02" wp14:editId="11A2312D">
                  <wp:extent cx="176530" cy="140335"/>
                  <wp:effectExtent l="0" t="0" r="0" b="0"/>
                  <wp:docPr id="1168361623" name="Imagem 11683616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</w:t>
            </w:r>
          </w:p>
          <w:p w14:paraId="4859792D" w14:textId="77777777" w:rsidR="00085653" w:rsidRPr="001C5121" w:rsidRDefault="00085653" w:rsidP="001C5121">
            <w:pPr>
              <w:pStyle w:val="PargrafodaLista"/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085653" w:rsidRPr="001C5121" w14:paraId="282E58DC" w14:textId="77777777" w:rsidTr="007B363C">
        <w:tc>
          <w:tcPr>
            <w:tcW w:w="4815" w:type="dxa"/>
          </w:tcPr>
          <w:p w14:paraId="49DCE2B8" w14:textId="7C1FD4E3" w:rsidR="00085653" w:rsidRPr="001C5121" w:rsidRDefault="001C5121" w:rsidP="001C5121">
            <w:pPr>
              <w:pStyle w:val="NormalWeb"/>
              <w:widowControl/>
              <w:shd w:val="clear" w:color="auto" w:fill="FFFFFF"/>
              <w:spacing w:after="0" w:afterAutospacing="0" w:line="276" w:lineRule="auto"/>
            </w:pPr>
            <w:r w:rsidRPr="001C5121">
              <w:rPr>
                <w:color w:val="000000" w:themeColor="text1"/>
                <w:lang w:val="en-US"/>
              </w:rPr>
              <w:t xml:space="preserve">5. </w:t>
            </w:r>
            <w:r w:rsidR="00B90121" w:rsidRPr="001C5121">
              <w:rPr>
                <w:color w:val="000000" w:themeColor="text1"/>
                <w:lang w:val="en-US"/>
              </w:rPr>
              <w:t>Do you have someone you can trust and share your innermost feelings with?</w:t>
            </w:r>
          </w:p>
        </w:tc>
        <w:tc>
          <w:tcPr>
            <w:tcW w:w="4536" w:type="dxa"/>
          </w:tcPr>
          <w:p w14:paraId="39F286E9" w14:textId="1B686FA1" w:rsidR="00085653" w:rsidRPr="001C5121" w:rsidRDefault="00B90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 </w:t>
            </w:r>
            <w:r w:rsidRPr="001C512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33648B" wp14:editId="04A4F3CE">
                  <wp:extent cx="176530" cy="140335"/>
                  <wp:effectExtent l="0" t="0" r="0" b="0"/>
                  <wp:docPr id="70452138" name="Imagem 70452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     No </w:t>
            </w:r>
            <w:r w:rsidRPr="001C512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29C801" wp14:editId="28EAA19C">
                  <wp:extent cx="176530" cy="140335"/>
                  <wp:effectExtent l="0" t="0" r="0" b="0"/>
                  <wp:docPr id="2055181792" name="Imagem 20551817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1C5121" w:rsidRPr="001C5121" w14:paraId="1F9CE9EF" w14:textId="77777777" w:rsidTr="000446CB">
        <w:tc>
          <w:tcPr>
            <w:tcW w:w="9351" w:type="dxa"/>
            <w:gridSpan w:val="2"/>
          </w:tcPr>
          <w:p w14:paraId="54CB8AE9" w14:textId="435B97AE" w:rsidR="001C5121" w:rsidRPr="001C5121" w:rsidRDefault="001C5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What confidence do you have in the following institutions in society?</w:t>
            </w:r>
          </w:p>
        </w:tc>
      </w:tr>
      <w:tr w:rsidR="001C5121" w:rsidRPr="001C5121" w14:paraId="01886B80" w14:textId="77777777" w:rsidTr="007B363C">
        <w:tc>
          <w:tcPr>
            <w:tcW w:w="4815" w:type="dxa"/>
          </w:tcPr>
          <w:p w14:paraId="61C72EC5" w14:textId="6016AFCC" w:rsidR="001C5121" w:rsidRPr="001C5121" w:rsidRDefault="001C5121" w:rsidP="001C5121">
            <w:pPr>
              <w:pStyle w:val="PargrafodaLista"/>
              <w:numPr>
                <w:ilvl w:val="0"/>
                <w:numId w:val="18"/>
              </w:num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sz w:val="24"/>
                <w:szCs w:val="24"/>
              </w:rPr>
              <w:t xml:space="preserve">Healthcare </w:t>
            </w:r>
          </w:p>
        </w:tc>
        <w:tc>
          <w:tcPr>
            <w:tcW w:w="4536" w:type="dxa"/>
          </w:tcPr>
          <w:p w14:paraId="68390559" w14:textId="4F135F98" w:rsidR="001C5121" w:rsidRPr="001C5121" w:rsidRDefault="001C5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ittle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64EDA4" wp14:editId="2AFD879E">
                  <wp:extent cx="176530" cy="140335"/>
                  <wp:effectExtent l="0" t="0" r="0" b="0"/>
                  <wp:docPr id="1986363658" name="Imagem 19863636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</w:t>
            </w:r>
            <w:r w:rsidR="007B363C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   </w:t>
            </w: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te little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B48941C" wp14:editId="0A66DC9A">
                  <wp:extent cx="182880" cy="140335"/>
                  <wp:effectExtent l="0" t="0" r="7620" b="0"/>
                  <wp:docPr id="1413999679" name="Imagem 14139996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</w:t>
            </w:r>
          </w:p>
          <w:p w14:paraId="6E8F10E7" w14:textId="41260623" w:rsidR="001C5121" w:rsidRPr="001C5121" w:rsidRDefault="001C5121" w:rsidP="001C5121">
            <w:pPr>
              <w:spacing w:before="80" w:line="276" w:lineRule="auto"/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te a lot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729BF09" wp14:editId="079293DD">
                  <wp:extent cx="182880" cy="140335"/>
                  <wp:effectExtent l="0" t="0" r="7620" b="0"/>
                  <wp:docPr id="2110189676" name="Imagem 21101896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7B363C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         </w:t>
            </w: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lot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5E95DBE" wp14:editId="74BE17D0">
                  <wp:extent cx="176530" cy="140335"/>
                  <wp:effectExtent l="0" t="0" r="0" b="0"/>
                  <wp:docPr id="2052368050" name="Imagem 20523680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5121" w:rsidRPr="001C5121" w14:paraId="33BA8EFE" w14:textId="77777777" w:rsidTr="007B363C">
        <w:tc>
          <w:tcPr>
            <w:tcW w:w="4815" w:type="dxa"/>
          </w:tcPr>
          <w:p w14:paraId="6990D175" w14:textId="4094FDCB" w:rsidR="001C5121" w:rsidRPr="001C5121" w:rsidRDefault="001C5121" w:rsidP="001C5121">
            <w:pPr>
              <w:pStyle w:val="PargrafodaLista"/>
              <w:numPr>
                <w:ilvl w:val="0"/>
                <w:numId w:val="18"/>
              </w:num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4536" w:type="dxa"/>
          </w:tcPr>
          <w:p w14:paraId="39344756" w14:textId="77777777" w:rsidR="007B363C" w:rsidRPr="001C5121" w:rsidRDefault="007B363C" w:rsidP="007B363C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ittle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E679C66" wp14:editId="27E7D4F7">
                  <wp:extent cx="176530" cy="140335"/>
                  <wp:effectExtent l="0" t="0" r="0" b="0"/>
                  <wp:docPr id="1484564452" name="Imagem 1484564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   </w:t>
            </w: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te little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E1CE64" wp14:editId="08B790D2">
                  <wp:extent cx="182880" cy="140335"/>
                  <wp:effectExtent l="0" t="0" r="7620" b="0"/>
                  <wp:docPr id="1027822122" name="Imagem 1027822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</w:t>
            </w:r>
          </w:p>
          <w:p w14:paraId="1A1F0975" w14:textId="25A17739" w:rsidR="001C5121" w:rsidRPr="001C5121" w:rsidRDefault="007B363C" w:rsidP="007B363C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te a lot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53B8E80" wp14:editId="58D67F8B">
                  <wp:extent cx="182880" cy="140335"/>
                  <wp:effectExtent l="0" t="0" r="7620" b="0"/>
                  <wp:docPr id="8127839" name="Imagem 81278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         </w:t>
            </w: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lot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7E7D66E" wp14:editId="541A191E">
                  <wp:extent cx="176530" cy="140335"/>
                  <wp:effectExtent l="0" t="0" r="0" b="0"/>
                  <wp:docPr id="112427705" name="Imagem 1124277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5121" w:rsidRPr="001C5121" w14:paraId="000A90E2" w14:textId="77777777" w:rsidTr="007B363C">
        <w:tc>
          <w:tcPr>
            <w:tcW w:w="4815" w:type="dxa"/>
          </w:tcPr>
          <w:p w14:paraId="170C76AD" w14:textId="3A800EE7" w:rsidR="001C5121" w:rsidRPr="001C5121" w:rsidRDefault="001C5121" w:rsidP="001C5121">
            <w:pPr>
              <w:pStyle w:val="PargrafodaLista"/>
              <w:numPr>
                <w:ilvl w:val="0"/>
                <w:numId w:val="18"/>
              </w:num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sz w:val="24"/>
                <w:szCs w:val="24"/>
              </w:rPr>
              <w:t xml:space="preserve">Media </w:t>
            </w:r>
          </w:p>
        </w:tc>
        <w:tc>
          <w:tcPr>
            <w:tcW w:w="4536" w:type="dxa"/>
          </w:tcPr>
          <w:p w14:paraId="3651AF56" w14:textId="77777777" w:rsidR="007B363C" w:rsidRPr="001C5121" w:rsidRDefault="007B363C" w:rsidP="007B363C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ittle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8FE3C1F" wp14:editId="5C55560A">
                  <wp:extent cx="176530" cy="140335"/>
                  <wp:effectExtent l="0" t="0" r="0" b="0"/>
                  <wp:docPr id="1080353408" name="Imagem 10803534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    </w:t>
            </w: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te little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D2A33C" wp14:editId="3BCD1A53">
                  <wp:extent cx="182880" cy="140335"/>
                  <wp:effectExtent l="0" t="0" r="7620" b="0"/>
                  <wp:docPr id="2141271254" name="Imagem 2141271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121">
              <w:rPr>
                <w:rFonts w:ascii="Times New Roman" w:eastAsia="Arial" w:hAnsi="Times New Roman" w:cs="Times New Roman"/>
                <w:sz w:val="24"/>
                <w:szCs w:val="24"/>
                <w:lang w:val="sv-SE"/>
              </w:rPr>
              <w:t xml:space="preserve">   </w:t>
            </w:r>
          </w:p>
          <w:p w14:paraId="61D9EA9E" w14:textId="76C04404" w:rsidR="001C5121" w:rsidRPr="001C5121" w:rsidRDefault="007B363C" w:rsidP="007B363C">
            <w:pPr>
              <w:spacing w:before="80"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te a lot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677C0B6" wp14:editId="7B28E8CB">
                  <wp:extent cx="182880" cy="140335"/>
                  <wp:effectExtent l="0" t="0" r="7620" b="0"/>
                  <wp:docPr id="924006625" name="Imagem 9240066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         </w:t>
            </w:r>
            <w:r w:rsidRPr="001C51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lot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  </w:t>
            </w:r>
            <w:r w:rsidRPr="001C5121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B77BC6A" wp14:editId="6B841455">
                  <wp:extent cx="176530" cy="140335"/>
                  <wp:effectExtent l="0" t="0" r="0" b="0"/>
                  <wp:docPr id="994013426" name="Imagem 9940134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EB90A10" w14:textId="0A1FEE5A" w:rsidR="00CE4A68" w:rsidRPr="001C5121" w:rsidRDefault="00CE4A68" w:rsidP="001C5121">
      <w:pPr>
        <w:widowControl w:val="0"/>
        <w:spacing w:before="80" w:after="0" w:line="276" w:lineRule="auto"/>
        <w:ind w:left="138"/>
        <w:rPr>
          <w:rFonts w:ascii="Times New Roman" w:eastAsia="Arial" w:hAnsi="Times New Roman" w:cs="Times New Roman"/>
          <w:sz w:val="24"/>
          <w:szCs w:val="24"/>
          <w:lang w:val="sv-SE"/>
        </w:rPr>
      </w:pPr>
    </w:p>
    <w:sectPr w:rsidR="00CE4A68" w:rsidRPr="001C5121"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B9827" w14:textId="77777777" w:rsidR="00E766A5" w:rsidRDefault="00E766A5" w:rsidP="00805252">
      <w:pPr>
        <w:spacing w:after="0" w:line="240" w:lineRule="auto"/>
      </w:pPr>
      <w:r>
        <w:separator/>
      </w:r>
    </w:p>
  </w:endnote>
  <w:endnote w:type="continuationSeparator" w:id="0">
    <w:p w14:paraId="7720A2DF" w14:textId="77777777" w:rsidR="00E766A5" w:rsidRDefault="00E766A5" w:rsidP="00805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0021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6AA3ED" w14:textId="3925CB66" w:rsidR="000C5694" w:rsidRDefault="000C5694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5AF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91F9AC8" w14:textId="77777777" w:rsidR="000C5694" w:rsidRDefault="000C569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82189" w14:textId="77777777" w:rsidR="00E766A5" w:rsidRDefault="00E766A5" w:rsidP="00805252">
      <w:pPr>
        <w:spacing w:after="0" w:line="240" w:lineRule="auto"/>
      </w:pPr>
      <w:r>
        <w:separator/>
      </w:r>
    </w:p>
  </w:footnote>
  <w:footnote w:type="continuationSeparator" w:id="0">
    <w:p w14:paraId="695467BF" w14:textId="77777777" w:rsidR="00E766A5" w:rsidRDefault="00E766A5" w:rsidP="00805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13pt;height:11pt;visibility:visible;mso-wrap-style:square" o:bullet="t">
        <v:imagedata r:id="rId1" o:title=""/>
      </v:shape>
    </w:pict>
  </w:numPicBullet>
  <w:abstractNum w:abstractNumId="0" w15:restartNumberingAfterBreak="0">
    <w:nsid w:val="00863C64"/>
    <w:multiLevelType w:val="hybridMultilevel"/>
    <w:tmpl w:val="12D6FDFE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62477"/>
    <w:multiLevelType w:val="hybridMultilevel"/>
    <w:tmpl w:val="99223FC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261C9"/>
    <w:multiLevelType w:val="hybridMultilevel"/>
    <w:tmpl w:val="2A74EC88"/>
    <w:lvl w:ilvl="0" w:tplc="A8868F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923D6F"/>
    <w:multiLevelType w:val="hybridMultilevel"/>
    <w:tmpl w:val="2482F7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E77DD4"/>
    <w:multiLevelType w:val="hybridMultilevel"/>
    <w:tmpl w:val="249A99F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4001B3"/>
    <w:multiLevelType w:val="hybridMultilevel"/>
    <w:tmpl w:val="B55ACCC2"/>
    <w:lvl w:ilvl="0" w:tplc="8A7E6A04">
      <w:start w:val="3"/>
      <w:numFmt w:val="decimal"/>
      <w:lvlText w:val="%1."/>
      <w:lvlJc w:val="left"/>
      <w:pPr>
        <w:ind w:left="1080" w:hanging="360"/>
      </w:pPr>
      <w:rPr>
        <w:rFonts w:eastAsiaTheme="minorHAnsi" w:hint="default"/>
        <w:color w:val="000000" w:themeColor="text1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050519F"/>
    <w:multiLevelType w:val="hybridMultilevel"/>
    <w:tmpl w:val="E8966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E579A7"/>
    <w:multiLevelType w:val="hybridMultilevel"/>
    <w:tmpl w:val="1A2C4D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366D4D"/>
    <w:multiLevelType w:val="hybridMultilevel"/>
    <w:tmpl w:val="C2F0FB78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414D62FC"/>
    <w:multiLevelType w:val="hybridMultilevel"/>
    <w:tmpl w:val="1A2C4DD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C0016F"/>
    <w:multiLevelType w:val="hybridMultilevel"/>
    <w:tmpl w:val="7470595E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2A479D"/>
    <w:multiLevelType w:val="hybridMultilevel"/>
    <w:tmpl w:val="FD321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433846"/>
    <w:multiLevelType w:val="hybridMultilevel"/>
    <w:tmpl w:val="0F08EFE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824CB5"/>
    <w:multiLevelType w:val="hybridMultilevel"/>
    <w:tmpl w:val="1A2C4D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E739C8"/>
    <w:multiLevelType w:val="hybridMultilevel"/>
    <w:tmpl w:val="C6A418C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D779F8"/>
    <w:multiLevelType w:val="hybridMultilevel"/>
    <w:tmpl w:val="C6A418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8468B0"/>
    <w:multiLevelType w:val="hybridMultilevel"/>
    <w:tmpl w:val="1A2C4D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6E1635"/>
    <w:multiLevelType w:val="hybridMultilevel"/>
    <w:tmpl w:val="5106E844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7AA732A1"/>
    <w:multiLevelType w:val="hybridMultilevel"/>
    <w:tmpl w:val="1A2C4D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9778836">
    <w:abstractNumId w:val="11"/>
  </w:num>
  <w:num w:numId="2" w16cid:durableId="1534465283">
    <w:abstractNumId w:val="0"/>
  </w:num>
  <w:num w:numId="3" w16cid:durableId="1606110173">
    <w:abstractNumId w:val="2"/>
  </w:num>
  <w:num w:numId="4" w16cid:durableId="197813330">
    <w:abstractNumId w:val="10"/>
  </w:num>
  <w:num w:numId="5" w16cid:durableId="1998221904">
    <w:abstractNumId w:val="15"/>
  </w:num>
  <w:num w:numId="6" w16cid:durableId="1117793566">
    <w:abstractNumId w:val="12"/>
  </w:num>
  <w:num w:numId="7" w16cid:durableId="1558198172">
    <w:abstractNumId w:val="6"/>
  </w:num>
  <w:num w:numId="8" w16cid:durableId="181937206">
    <w:abstractNumId w:val="3"/>
  </w:num>
  <w:num w:numId="9" w16cid:durableId="1521433176">
    <w:abstractNumId w:val="18"/>
  </w:num>
  <w:num w:numId="10" w16cid:durableId="2024044303">
    <w:abstractNumId w:val="7"/>
  </w:num>
  <w:num w:numId="11" w16cid:durableId="1295330350">
    <w:abstractNumId w:val="13"/>
  </w:num>
  <w:num w:numId="12" w16cid:durableId="886455453">
    <w:abstractNumId w:val="16"/>
  </w:num>
  <w:num w:numId="13" w16cid:durableId="18521550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15287221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981569953">
    <w:abstractNumId w:val="4"/>
  </w:num>
  <w:num w:numId="16" w16cid:durableId="801847479">
    <w:abstractNumId w:val="9"/>
  </w:num>
  <w:num w:numId="17" w16cid:durableId="778987194">
    <w:abstractNumId w:val="1"/>
  </w:num>
  <w:num w:numId="18" w16cid:durableId="1570798771">
    <w:abstractNumId w:val="14"/>
  </w:num>
  <w:num w:numId="19" w16cid:durableId="4759951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3D0"/>
    <w:rsid w:val="00011F02"/>
    <w:rsid w:val="0002002B"/>
    <w:rsid w:val="0004222F"/>
    <w:rsid w:val="00047F69"/>
    <w:rsid w:val="00051606"/>
    <w:rsid w:val="00061C6A"/>
    <w:rsid w:val="0006242C"/>
    <w:rsid w:val="00062E35"/>
    <w:rsid w:val="00067E10"/>
    <w:rsid w:val="000838F8"/>
    <w:rsid w:val="00085653"/>
    <w:rsid w:val="000914C4"/>
    <w:rsid w:val="00097CB9"/>
    <w:rsid w:val="000C3910"/>
    <w:rsid w:val="000C5694"/>
    <w:rsid w:val="000C62BF"/>
    <w:rsid w:val="000D33DB"/>
    <w:rsid w:val="000D5474"/>
    <w:rsid w:val="00101421"/>
    <w:rsid w:val="00103647"/>
    <w:rsid w:val="0011306B"/>
    <w:rsid w:val="001133DA"/>
    <w:rsid w:val="0011791D"/>
    <w:rsid w:val="0012767F"/>
    <w:rsid w:val="0013445E"/>
    <w:rsid w:val="00151A22"/>
    <w:rsid w:val="00157603"/>
    <w:rsid w:val="00157710"/>
    <w:rsid w:val="001605CF"/>
    <w:rsid w:val="00164499"/>
    <w:rsid w:val="001666DA"/>
    <w:rsid w:val="001765DA"/>
    <w:rsid w:val="0018525E"/>
    <w:rsid w:val="00192DFF"/>
    <w:rsid w:val="001B2DDB"/>
    <w:rsid w:val="001C0689"/>
    <w:rsid w:val="001C5121"/>
    <w:rsid w:val="002034AF"/>
    <w:rsid w:val="00205DBC"/>
    <w:rsid w:val="002107D6"/>
    <w:rsid w:val="00211459"/>
    <w:rsid w:val="00230CC9"/>
    <w:rsid w:val="00231546"/>
    <w:rsid w:val="00234F8E"/>
    <w:rsid w:val="00234FE7"/>
    <w:rsid w:val="00236D11"/>
    <w:rsid w:val="00240E17"/>
    <w:rsid w:val="00243BB0"/>
    <w:rsid w:val="00253E68"/>
    <w:rsid w:val="00263C5D"/>
    <w:rsid w:val="00265083"/>
    <w:rsid w:val="002A5373"/>
    <w:rsid w:val="002B03E2"/>
    <w:rsid w:val="002C1842"/>
    <w:rsid w:val="002C73A4"/>
    <w:rsid w:val="002D218E"/>
    <w:rsid w:val="002E2134"/>
    <w:rsid w:val="002F1E73"/>
    <w:rsid w:val="00303F21"/>
    <w:rsid w:val="0033262B"/>
    <w:rsid w:val="003474F9"/>
    <w:rsid w:val="003502B2"/>
    <w:rsid w:val="00351CEA"/>
    <w:rsid w:val="00361C1C"/>
    <w:rsid w:val="0037560F"/>
    <w:rsid w:val="00381DBC"/>
    <w:rsid w:val="003867D9"/>
    <w:rsid w:val="003914A2"/>
    <w:rsid w:val="003B6C36"/>
    <w:rsid w:val="003C29A8"/>
    <w:rsid w:val="003D3973"/>
    <w:rsid w:val="003D68A5"/>
    <w:rsid w:val="003E31B7"/>
    <w:rsid w:val="003F0A5B"/>
    <w:rsid w:val="003F2F40"/>
    <w:rsid w:val="003F5E28"/>
    <w:rsid w:val="00405651"/>
    <w:rsid w:val="00415F30"/>
    <w:rsid w:val="004203A4"/>
    <w:rsid w:val="004220DE"/>
    <w:rsid w:val="00436219"/>
    <w:rsid w:val="004416C0"/>
    <w:rsid w:val="00443087"/>
    <w:rsid w:val="00445A0E"/>
    <w:rsid w:val="00446F3C"/>
    <w:rsid w:val="00462307"/>
    <w:rsid w:val="0046419D"/>
    <w:rsid w:val="00471C00"/>
    <w:rsid w:val="00476836"/>
    <w:rsid w:val="004774F3"/>
    <w:rsid w:val="004815ED"/>
    <w:rsid w:val="00497288"/>
    <w:rsid w:val="004A27EF"/>
    <w:rsid w:val="004B2DB9"/>
    <w:rsid w:val="004C431B"/>
    <w:rsid w:val="004E4852"/>
    <w:rsid w:val="004F5D18"/>
    <w:rsid w:val="0050487F"/>
    <w:rsid w:val="00511F63"/>
    <w:rsid w:val="00514DE4"/>
    <w:rsid w:val="005214DA"/>
    <w:rsid w:val="005230AD"/>
    <w:rsid w:val="005251C4"/>
    <w:rsid w:val="00532F31"/>
    <w:rsid w:val="00540C14"/>
    <w:rsid w:val="0055508B"/>
    <w:rsid w:val="00557CBE"/>
    <w:rsid w:val="00573896"/>
    <w:rsid w:val="00583853"/>
    <w:rsid w:val="005876AF"/>
    <w:rsid w:val="005A3BF9"/>
    <w:rsid w:val="005A4630"/>
    <w:rsid w:val="005C4776"/>
    <w:rsid w:val="005E0A62"/>
    <w:rsid w:val="005F4384"/>
    <w:rsid w:val="005F72B8"/>
    <w:rsid w:val="00622D4E"/>
    <w:rsid w:val="00623396"/>
    <w:rsid w:val="00631308"/>
    <w:rsid w:val="00640696"/>
    <w:rsid w:val="0064133A"/>
    <w:rsid w:val="00641B5A"/>
    <w:rsid w:val="00644008"/>
    <w:rsid w:val="00661499"/>
    <w:rsid w:val="006732B8"/>
    <w:rsid w:val="006949D4"/>
    <w:rsid w:val="006A533C"/>
    <w:rsid w:val="006A562D"/>
    <w:rsid w:val="006B10C7"/>
    <w:rsid w:val="006B6DE5"/>
    <w:rsid w:val="006E1FC7"/>
    <w:rsid w:val="006E6698"/>
    <w:rsid w:val="006E7184"/>
    <w:rsid w:val="006F360A"/>
    <w:rsid w:val="006F3F28"/>
    <w:rsid w:val="006F72CF"/>
    <w:rsid w:val="00711E51"/>
    <w:rsid w:val="00714FE1"/>
    <w:rsid w:val="00716538"/>
    <w:rsid w:val="00717CF5"/>
    <w:rsid w:val="00721967"/>
    <w:rsid w:val="00734EF3"/>
    <w:rsid w:val="007474B8"/>
    <w:rsid w:val="00747568"/>
    <w:rsid w:val="007476C2"/>
    <w:rsid w:val="00765E81"/>
    <w:rsid w:val="007740D0"/>
    <w:rsid w:val="00782F55"/>
    <w:rsid w:val="0079091D"/>
    <w:rsid w:val="00796072"/>
    <w:rsid w:val="007A6C4F"/>
    <w:rsid w:val="007A6FEF"/>
    <w:rsid w:val="007B363C"/>
    <w:rsid w:val="007C3361"/>
    <w:rsid w:val="007E32F9"/>
    <w:rsid w:val="007F08C5"/>
    <w:rsid w:val="007F0F41"/>
    <w:rsid w:val="00805252"/>
    <w:rsid w:val="00805C4B"/>
    <w:rsid w:val="008164BC"/>
    <w:rsid w:val="00831211"/>
    <w:rsid w:val="008319D4"/>
    <w:rsid w:val="0083248B"/>
    <w:rsid w:val="0083346D"/>
    <w:rsid w:val="00835C07"/>
    <w:rsid w:val="008624A9"/>
    <w:rsid w:val="00877748"/>
    <w:rsid w:val="008A1CF4"/>
    <w:rsid w:val="008A2F29"/>
    <w:rsid w:val="008A5DC3"/>
    <w:rsid w:val="008C54F3"/>
    <w:rsid w:val="008E1FFE"/>
    <w:rsid w:val="008E30EB"/>
    <w:rsid w:val="008F67AF"/>
    <w:rsid w:val="009024DA"/>
    <w:rsid w:val="0090640D"/>
    <w:rsid w:val="009106EF"/>
    <w:rsid w:val="00911D45"/>
    <w:rsid w:val="0093009E"/>
    <w:rsid w:val="00937949"/>
    <w:rsid w:val="00940FF9"/>
    <w:rsid w:val="00942D38"/>
    <w:rsid w:val="009439FA"/>
    <w:rsid w:val="0097410D"/>
    <w:rsid w:val="00980DFB"/>
    <w:rsid w:val="00982DD5"/>
    <w:rsid w:val="00983E58"/>
    <w:rsid w:val="00984CF3"/>
    <w:rsid w:val="009963D0"/>
    <w:rsid w:val="009C76E8"/>
    <w:rsid w:val="009D14BA"/>
    <w:rsid w:val="009D47BB"/>
    <w:rsid w:val="009E4245"/>
    <w:rsid w:val="009F2734"/>
    <w:rsid w:val="00A003E2"/>
    <w:rsid w:val="00A067E1"/>
    <w:rsid w:val="00A12A80"/>
    <w:rsid w:val="00A310FD"/>
    <w:rsid w:val="00A36674"/>
    <w:rsid w:val="00A52665"/>
    <w:rsid w:val="00A745AA"/>
    <w:rsid w:val="00A77769"/>
    <w:rsid w:val="00A810C5"/>
    <w:rsid w:val="00A85AF2"/>
    <w:rsid w:val="00A85B28"/>
    <w:rsid w:val="00A905DF"/>
    <w:rsid w:val="00A91014"/>
    <w:rsid w:val="00B03CF1"/>
    <w:rsid w:val="00B151E4"/>
    <w:rsid w:val="00B226C7"/>
    <w:rsid w:val="00B35619"/>
    <w:rsid w:val="00B36EF0"/>
    <w:rsid w:val="00B425A0"/>
    <w:rsid w:val="00B5650B"/>
    <w:rsid w:val="00B606A4"/>
    <w:rsid w:val="00B652EE"/>
    <w:rsid w:val="00B663E4"/>
    <w:rsid w:val="00B704BC"/>
    <w:rsid w:val="00B720B5"/>
    <w:rsid w:val="00B805F5"/>
    <w:rsid w:val="00B90121"/>
    <w:rsid w:val="00B92A2B"/>
    <w:rsid w:val="00B94F2D"/>
    <w:rsid w:val="00BA2333"/>
    <w:rsid w:val="00BE0322"/>
    <w:rsid w:val="00C04C51"/>
    <w:rsid w:val="00C117CE"/>
    <w:rsid w:val="00C16D61"/>
    <w:rsid w:val="00C238F3"/>
    <w:rsid w:val="00C35916"/>
    <w:rsid w:val="00C46B48"/>
    <w:rsid w:val="00C47580"/>
    <w:rsid w:val="00C635A0"/>
    <w:rsid w:val="00C67A51"/>
    <w:rsid w:val="00C67E51"/>
    <w:rsid w:val="00CA081E"/>
    <w:rsid w:val="00CB2871"/>
    <w:rsid w:val="00CC3F48"/>
    <w:rsid w:val="00CD7B2A"/>
    <w:rsid w:val="00CE4A68"/>
    <w:rsid w:val="00CE751A"/>
    <w:rsid w:val="00CF73C5"/>
    <w:rsid w:val="00D010F5"/>
    <w:rsid w:val="00D1034A"/>
    <w:rsid w:val="00D1643D"/>
    <w:rsid w:val="00D3785D"/>
    <w:rsid w:val="00D5466A"/>
    <w:rsid w:val="00D766D0"/>
    <w:rsid w:val="00D80830"/>
    <w:rsid w:val="00D845A2"/>
    <w:rsid w:val="00D93112"/>
    <w:rsid w:val="00DB2131"/>
    <w:rsid w:val="00DC280D"/>
    <w:rsid w:val="00DC4C26"/>
    <w:rsid w:val="00DC6BDC"/>
    <w:rsid w:val="00DC7812"/>
    <w:rsid w:val="00DE012B"/>
    <w:rsid w:val="00DE0A93"/>
    <w:rsid w:val="00DF0EBE"/>
    <w:rsid w:val="00E06E70"/>
    <w:rsid w:val="00E11FE7"/>
    <w:rsid w:val="00E3070E"/>
    <w:rsid w:val="00E30CA9"/>
    <w:rsid w:val="00E40D00"/>
    <w:rsid w:val="00E4160C"/>
    <w:rsid w:val="00E54F7E"/>
    <w:rsid w:val="00E766A5"/>
    <w:rsid w:val="00E81481"/>
    <w:rsid w:val="00E95ADE"/>
    <w:rsid w:val="00EA6CEC"/>
    <w:rsid w:val="00EC4940"/>
    <w:rsid w:val="00ED2D20"/>
    <w:rsid w:val="00ED3B84"/>
    <w:rsid w:val="00ED4A22"/>
    <w:rsid w:val="00EE60A4"/>
    <w:rsid w:val="00F06A0D"/>
    <w:rsid w:val="00F16AD4"/>
    <w:rsid w:val="00F17345"/>
    <w:rsid w:val="00F17649"/>
    <w:rsid w:val="00F23B74"/>
    <w:rsid w:val="00F27AD0"/>
    <w:rsid w:val="00F4141C"/>
    <w:rsid w:val="00F51C83"/>
    <w:rsid w:val="00F51CCA"/>
    <w:rsid w:val="00F54981"/>
    <w:rsid w:val="00F6369B"/>
    <w:rsid w:val="00F656EA"/>
    <w:rsid w:val="00F76FF8"/>
    <w:rsid w:val="00F775F7"/>
    <w:rsid w:val="00F84874"/>
    <w:rsid w:val="00F87A20"/>
    <w:rsid w:val="00F9652B"/>
    <w:rsid w:val="00FB5575"/>
    <w:rsid w:val="00FC24D0"/>
    <w:rsid w:val="00FC569E"/>
    <w:rsid w:val="00FC7B58"/>
    <w:rsid w:val="00FD49A9"/>
    <w:rsid w:val="00FE001D"/>
    <w:rsid w:val="00FE4E55"/>
    <w:rsid w:val="00FF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B156C"/>
  <w15:docId w15:val="{D9A036A2-67F8-4F37-83A2-1D0EB6670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54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1">
    <w:name w:val="Table Grid1"/>
    <w:basedOn w:val="Tabelanormal"/>
    <w:next w:val="Tabelacomgrade"/>
    <w:uiPriority w:val="39"/>
    <w:rsid w:val="00101421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101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5E0A62"/>
    <w:pPr>
      <w:ind w:left="720"/>
      <w:contextualSpacing/>
    </w:pPr>
  </w:style>
  <w:style w:type="character" w:styleId="Hyperlink">
    <w:name w:val="Hyperlink"/>
    <w:rsid w:val="00ED4A22"/>
    <w:rPr>
      <w:color w:val="0000FF"/>
      <w:u w:val="single"/>
    </w:rPr>
  </w:style>
  <w:style w:type="paragraph" w:customStyle="1" w:styleId="Normalindrag">
    <w:name w:val="Normal indrag"/>
    <w:basedOn w:val="Normal"/>
    <w:uiPriority w:val="99"/>
    <w:rsid w:val="0013445E"/>
    <w:pPr>
      <w:spacing w:after="0" w:line="260" w:lineRule="atLeast"/>
      <w:ind w:firstLine="227"/>
      <w:jc w:val="both"/>
    </w:pPr>
    <w:rPr>
      <w:rFonts w:ascii="Georgia" w:eastAsia="Cambria" w:hAnsi="Georgia" w:cs="Times New Roman"/>
      <w:sz w:val="20"/>
      <w:szCs w:val="24"/>
      <w:lang w:val="sv-S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766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66D0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8052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05252"/>
  </w:style>
  <w:style w:type="paragraph" w:styleId="Rodap">
    <w:name w:val="footer"/>
    <w:basedOn w:val="Normal"/>
    <w:link w:val="RodapChar"/>
    <w:uiPriority w:val="99"/>
    <w:unhideWhenUsed/>
    <w:rsid w:val="008052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05252"/>
  </w:style>
  <w:style w:type="character" w:styleId="Refdecomentrio">
    <w:name w:val="annotation reference"/>
    <w:basedOn w:val="Fontepargpadro"/>
    <w:uiPriority w:val="99"/>
    <w:semiHidden/>
    <w:unhideWhenUsed/>
    <w:rsid w:val="00CB287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B287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B287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B287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B2871"/>
    <w:rPr>
      <w:b/>
      <w:bCs/>
      <w:sz w:val="20"/>
      <w:szCs w:val="20"/>
    </w:rPr>
  </w:style>
  <w:style w:type="character" w:customStyle="1" w:styleId="shorttext">
    <w:name w:val="short_text"/>
    <w:basedOn w:val="Fontepargpadro"/>
    <w:rsid w:val="00641B5A"/>
  </w:style>
  <w:style w:type="paragraph" w:styleId="Reviso">
    <w:name w:val="Revision"/>
    <w:hidden/>
    <w:uiPriority w:val="99"/>
    <w:semiHidden/>
    <w:rsid w:val="00A85B2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856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SE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1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2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36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16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0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3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4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03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2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67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36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89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12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6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5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76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24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7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8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4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02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5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18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64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65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1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89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4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8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9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7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94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9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3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0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4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1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5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5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7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0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80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0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2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3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9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7B592-EF98-B448-899D-D87C9A23B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11</Words>
  <Characters>1684</Characters>
  <Application>Microsoft Office Word</Application>
  <DocSecurity>0</DocSecurity>
  <Lines>14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arolinska Institutet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o Salazar</dc:creator>
  <cp:lastModifiedBy>Ana Paula Finatto Canabarro</cp:lastModifiedBy>
  <cp:revision>5</cp:revision>
  <dcterms:created xsi:type="dcterms:W3CDTF">2023-09-07T19:34:00Z</dcterms:created>
  <dcterms:modified xsi:type="dcterms:W3CDTF">2023-09-12T07:25:00Z</dcterms:modified>
</cp:coreProperties>
</file>